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-1164"/>
        <w:tblW w:w="11906" w:type="dxa"/>
        <w:tblLook w:val="04A0"/>
      </w:tblPr>
      <w:tblGrid>
        <w:gridCol w:w="1956"/>
        <w:gridCol w:w="222"/>
        <w:gridCol w:w="1612"/>
        <w:gridCol w:w="1387"/>
        <w:gridCol w:w="250"/>
        <w:gridCol w:w="1965"/>
        <w:gridCol w:w="1836"/>
        <w:gridCol w:w="250"/>
        <w:gridCol w:w="1837"/>
        <w:gridCol w:w="846"/>
      </w:tblGrid>
      <w:tr w:rsidR="002C55E4" w:rsidRPr="00D574BB" w:rsidTr="00D574BB">
        <w:trPr>
          <w:trHeight w:val="312"/>
        </w:trPr>
        <w:tc>
          <w:tcPr>
            <w:tcW w:w="110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D574BB" w:rsidP="002C55E4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</w:rPr>
            </w:pPr>
            <w:r w:rsidRPr="00D574BB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</w:rPr>
              <w:t>Questionnaire</w:t>
            </w:r>
            <w:r w:rsidR="002C55E4" w:rsidRPr="00D574BB">
              <w:rPr>
                <w:rFonts w:ascii="Georgia" w:eastAsia="Times New Roman" w:hAnsi="Georgia" w:cs="Times New Roman"/>
                <w:b/>
                <w:bCs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CE3AAA" w:rsidRPr="00D574BB" w:rsidTr="00D574BB">
        <w:trPr>
          <w:trHeight w:val="31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CE3AAA" w:rsidRPr="00D574BB" w:rsidTr="00D574BB">
        <w:trPr>
          <w:trHeight w:val="25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CE3AAA" w:rsidRPr="00D574BB" w:rsidTr="00D574BB">
        <w:trPr>
          <w:trHeight w:val="250"/>
        </w:trPr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4BB" w:rsidRDefault="00D574BB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  <w:p w:rsidR="00D574BB" w:rsidRDefault="00D574BB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  <w:p w:rsidR="002C55E4" w:rsidRPr="00D574BB" w:rsidRDefault="002C55E4" w:rsidP="001540A8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>Patient's ID.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D574BB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 xml:space="preserve">    </w:t>
            </w:r>
            <w:r w:rsidR="002C55E4" w:rsidRPr="00D574BB">
              <w:rPr>
                <w:rFonts w:ascii="Georgia" w:eastAsia="Times New Roman" w:hAnsi="Georgia" w:cs="Times New Roman"/>
                <w:color w:val="000000"/>
              </w:rPr>
              <w:t>Age/Sex</w:t>
            </w:r>
            <w:r>
              <w:rPr>
                <w:rFonts w:ascii="Georgia" w:eastAsia="Times New Roman" w:hAnsi="Georgia" w:cs="Times New Roman"/>
                <w:color w:val="000000"/>
              </w:rPr>
              <w:t>: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D574BB" w:rsidP="00D574BB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 xml:space="preserve">                              </w:t>
            </w:r>
            <w:r w:rsidRPr="00D574BB">
              <w:rPr>
                <w:rFonts w:ascii="Georgia" w:eastAsia="Times New Roman" w:hAnsi="Georgia" w:cs="Times New Roman"/>
                <w:color w:val="000000"/>
              </w:rPr>
              <w:t xml:space="preserve"> Address</w:t>
            </w:r>
            <w:r>
              <w:rPr>
                <w:rFonts w:ascii="Georgia" w:eastAsia="Times New Roman" w:hAnsi="Georgia" w:cs="Times New Roman"/>
                <w:color w:val="000000"/>
              </w:rPr>
              <w:t>: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CE3AAA" w:rsidRPr="00D574BB" w:rsidTr="00D574BB">
        <w:trPr>
          <w:trHeight w:val="25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CE3AAA" w:rsidRPr="00D574BB" w:rsidTr="00D574BB">
        <w:trPr>
          <w:trHeight w:val="25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D574BB" w:rsidRPr="00D574BB" w:rsidTr="00D574BB">
        <w:trPr>
          <w:trHeight w:val="324"/>
        </w:trPr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D574BB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 xml:space="preserve">Relation with   </w:t>
            </w:r>
            <w:r w:rsidR="002C55E4" w:rsidRPr="00D574BB">
              <w:rPr>
                <w:rFonts w:ascii="Georgia" w:eastAsia="Times New Roman" w:hAnsi="Georgia" w:cs="Times New Roman"/>
                <w:color w:val="000000"/>
              </w:rPr>
              <w:t>patient</w:t>
            </w:r>
            <w:r>
              <w:rPr>
                <w:rFonts w:ascii="Georgia" w:eastAsia="Times New Roman" w:hAnsi="Georgia" w:cs="Times New Roman"/>
                <w:color w:val="000000"/>
              </w:rPr>
              <w:t>: ……………...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3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D574BB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 xml:space="preserve">   </w:t>
            </w:r>
            <w:r w:rsidR="002C55E4" w:rsidRPr="00D574BB">
              <w:rPr>
                <w:rFonts w:ascii="Georgia" w:eastAsia="Times New Roman" w:hAnsi="Georgia" w:cs="Times New Roman"/>
                <w:color w:val="000000"/>
              </w:rPr>
              <w:t xml:space="preserve">Guardian </w:t>
            </w:r>
            <w:r w:rsidRPr="00D574BB">
              <w:rPr>
                <w:rFonts w:ascii="Georgia" w:eastAsia="Times New Roman" w:hAnsi="Georgia" w:cs="Times New Roman"/>
                <w:color w:val="000000"/>
              </w:rPr>
              <w:t>profession</w:t>
            </w:r>
            <w:r>
              <w:rPr>
                <w:rFonts w:ascii="Georgia" w:eastAsia="Times New Roman" w:hAnsi="Georgia" w:cs="Times New Roman"/>
                <w:color w:val="000000"/>
              </w:rPr>
              <w:t>:</w:t>
            </w:r>
            <w:r w:rsidR="002C55E4" w:rsidRPr="00D574BB">
              <w:rPr>
                <w:rFonts w:ascii="Georgia" w:eastAsia="Times New Roman" w:hAnsi="Georgia" w:cs="Times New Roman"/>
                <w:color w:val="000000"/>
              </w:rPr>
              <w:t xml:space="preserve"> </w:t>
            </w:r>
            <w:r>
              <w:rPr>
                <w:rFonts w:ascii="Georgia" w:eastAsia="Times New Roman" w:hAnsi="Georgia" w:cs="Times New Roman"/>
                <w:color w:val="000000"/>
              </w:rPr>
              <w:t>…………..</w:t>
            </w:r>
          </w:p>
        </w:tc>
        <w:tc>
          <w:tcPr>
            <w:tcW w:w="3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>Observed financial status</w:t>
            </w:r>
            <w:r w:rsidR="00D574BB">
              <w:rPr>
                <w:rFonts w:ascii="Georgia" w:eastAsia="Times New Roman" w:hAnsi="Georgia" w:cs="Times New Roman"/>
                <w:color w:val="000000"/>
              </w:rPr>
              <w:t>………………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CE3AAA" w:rsidRPr="00D574BB" w:rsidTr="00D574BB">
        <w:trPr>
          <w:trHeight w:val="324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CE3AAA" w:rsidRPr="00D574BB" w:rsidTr="00D574BB">
        <w:trPr>
          <w:trHeight w:val="25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D574BB" w:rsidRPr="00D574BB" w:rsidTr="00D574BB">
        <w:trPr>
          <w:trHeight w:val="338"/>
        </w:trPr>
        <w:tc>
          <w:tcPr>
            <w:tcW w:w="3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4BB" w:rsidRDefault="00D574BB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>In-patient/Out-patient</w:t>
            </w:r>
            <w:r w:rsidR="00D574BB">
              <w:rPr>
                <w:rFonts w:ascii="Georgia" w:eastAsia="Times New Roman" w:hAnsi="Georgia" w:cs="Times New Roman"/>
                <w:color w:val="000000"/>
              </w:rPr>
              <w:t>: ………………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CE3AAA" w:rsidP="00CE3AA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 xml:space="preserve"> 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D574BB" w:rsidP="00D574BB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 xml:space="preserve">                         Religion:</w:t>
            </w:r>
            <w:r w:rsidR="00CE3AAA">
              <w:rPr>
                <w:rFonts w:ascii="Georgia" w:eastAsia="Times New Roman" w:hAnsi="Georgia" w:cs="Times New Roman"/>
                <w:color w:val="000000"/>
              </w:rPr>
              <w:t xml:space="preserve"> ………….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CE3AAA" w:rsidRPr="00D574BB" w:rsidTr="00D574BB">
        <w:trPr>
          <w:trHeight w:val="33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AAA" w:rsidRDefault="00CE3AAA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  <w:p w:rsidR="00CE3AAA" w:rsidRDefault="00CE3AAA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  <w:p w:rsidR="002C55E4" w:rsidRPr="00D574BB" w:rsidRDefault="00CE3AAA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>Unit/Ward…..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CE3AAA" w:rsidRPr="00D574BB" w:rsidTr="00D574BB">
        <w:trPr>
          <w:trHeight w:val="25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2C55E4" w:rsidRPr="00D574BB" w:rsidTr="00D574BB">
        <w:trPr>
          <w:trHeight w:val="250"/>
        </w:trPr>
        <w:tc>
          <w:tcPr>
            <w:tcW w:w="4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4BB" w:rsidRDefault="00D574BB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>Previous history of antimicrobial therapy (if any)</w:t>
            </w:r>
          </w:p>
        </w:tc>
        <w:tc>
          <w:tcPr>
            <w:tcW w:w="60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>……………………………………………………………………………………….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CE3AAA" w:rsidRPr="00D574BB" w:rsidTr="00D574BB">
        <w:trPr>
          <w:trHeight w:val="25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CE3AAA" w:rsidRPr="00D574BB" w:rsidTr="00D574BB">
        <w:trPr>
          <w:trHeight w:val="25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D574BB" w:rsidRPr="00D574BB" w:rsidTr="00D574BB">
        <w:trPr>
          <w:trHeight w:val="250"/>
        </w:trPr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4BB" w:rsidRDefault="00D574BB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>Previously admitted(Y/N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D574BB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>…………………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 xml:space="preserve">If admitted: 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D574BB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 xml:space="preserve">                      </w:t>
            </w:r>
            <w:r w:rsidR="002C55E4" w:rsidRPr="00D574BB">
              <w:rPr>
                <w:rFonts w:ascii="Georgia" w:eastAsia="Times New Roman" w:hAnsi="Georgia" w:cs="Times New Roman"/>
                <w:color w:val="000000"/>
              </w:rPr>
              <w:t>Duration of sta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>……………</w:t>
            </w:r>
            <w:r w:rsidR="00D574BB">
              <w:rPr>
                <w:rFonts w:ascii="Georgia" w:eastAsia="Times New Roman" w:hAnsi="Georgia" w:cs="Times New Roman"/>
                <w:color w:val="000000"/>
              </w:rPr>
              <w:t>………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D574BB" w:rsidRPr="00D574BB" w:rsidTr="00D574BB">
        <w:trPr>
          <w:trHeight w:val="324"/>
        </w:trPr>
        <w:tc>
          <w:tcPr>
            <w:tcW w:w="4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D574BB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 xml:space="preserve">Previous </w:t>
            </w:r>
            <w:r w:rsidR="002C55E4" w:rsidRPr="00D574BB">
              <w:rPr>
                <w:rFonts w:ascii="Georgia" w:eastAsia="Times New Roman" w:hAnsi="Georgia" w:cs="Times New Roman"/>
                <w:color w:val="000000"/>
              </w:rPr>
              <w:t>diagnosis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D574BB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 xml:space="preserve"> </w:t>
            </w:r>
            <w:r w:rsidR="002C55E4" w:rsidRPr="00D574BB">
              <w:rPr>
                <w:rFonts w:ascii="Georgia" w:eastAsia="Times New Roman" w:hAnsi="Georgia" w:cs="Times New Roman"/>
                <w:color w:val="000000"/>
              </w:rPr>
              <w:t>………………</w:t>
            </w:r>
            <w:r>
              <w:rPr>
                <w:rFonts w:ascii="Georgia" w:eastAsia="Times New Roman" w:hAnsi="Georgia" w:cs="Times New Roman"/>
                <w:color w:val="000000"/>
              </w:rPr>
              <w:t>…..</w:t>
            </w:r>
          </w:p>
        </w:tc>
      </w:tr>
      <w:tr w:rsidR="00D574BB" w:rsidRPr="00D574BB" w:rsidTr="00D574BB">
        <w:trPr>
          <w:trHeight w:val="324"/>
        </w:trPr>
        <w:tc>
          <w:tcPr>
            <w:tcW w:w="3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4BB" w:rsidRDefault="00D574BB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  <w:p w:rsidR="002C55E4" w:rsidRPr="00D574BB" w:rsidRDefault="00D574BB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>Continental</w:t>
            </w:r>
            <w:r w:rsidR="002C55E4" w:rsidRPr="00D574BB">
              <w:rPr>
                <w:rFonts w:ascii="Georgia" w:eastAsia="Times New Roman" w:hAnsi="Georgia" w:cs="Times New Roman"/>
                <w:color w:val="000000"/>
              </w:rPr>
              <w:t xml:space="preserve"> abnormalities(Y/N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>……………..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>Any surgery? (Y/N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>……………</w:t>
            </w:r>
            <w:r w:rsidR="00D574BB">
              <w:rPr>
                <w:rFonts w:ascii="Georgia" w:eastAsia="Times New Roman" w:hAnsi="Georgia" w:cs="Times New Roman"/>
                <w:color w:val="000000"/>
              </w:rPr>
              <w:t>………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CE3AAA" w:rsidRPr="00D574BB" w:rsidTr="00D574BB">
        <w:trPr>
          <w:trHeight w:val="25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CE3AAA" w:rsidRPr="00D574BB" w:rsidTr="00D574BB">
        <w:trPr>
          <w:trHeight w:val="25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1540A8" w:rsidRPr="00D574BB" w:rsidTr="00D574BB">
        <w:trPr>
          <w:trHeight w:val="25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4BB" w:rsidRDefault="00D574BB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  <w:p w:rsidR="001540A8" w:rsidRDefault="001540A8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  <w:p w:rsidR="002C55E4" w:rsidRPr="00D574BB" w:rsidRDefault="00D574BB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>Delivery</w:t>
            </w:r>
            <w:r w:rsidR="002C55E4" w:rsidRPr="00D574BB">
              <w:rPr>
                <w:rFonts w:ascii="Georgia" w:eastAsia="Times New Roman" w:hAnsi="Georgia" w:cs="Times New Roman"/>
                <w:color w:val="000000"/>
              </w:rPr>
              <w:t xml:space="preserve"> typ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>Pre-ter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>……………..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3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D574BB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 xml:space="preserve">                            </w:t>
            </w:r>
            <w:r w:rsidRPr="00D574BB">
              <w:rPr>
                <w:rFonts w:ascii="Georgia" w:eastAsia="Times New Roman" w:hAnsi="Georgia" w:cs="Times New Roman"/>
                <w:color w:val="000000"/>
              </w:rPr>
              <w:t>Weight by birth(Kg)</w:t>
            </w:r>
            <w:r>
              <w:rPr>
                <w:rFonts w:ascii="Georgia" w:eastAsia="Times New Roman" w:hAnsi="Georgia" w:cs="Times New Roman"/>
                <w:color w:val="000000"/>
              </w:rPr>
              <w:t>: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>………………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CE3AAA" w:rsidRPr="00D574BB" w:rsidTr="00D574BB">
        <w:trPr>
          <w:trHeight w:val="324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>Full-ter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>…………….</w:t>
            </w:r>
            <w:r w:rsidR="00D574BB">
              <w:rPr>
                <w:rFonts w:ascii="Georgia" w:eastAsia="Times New Roman" w:hAnsi="Georgia" w:cs="Times New Roman"/>
                <w:color w:val="000000"/>
              </w:rPr>
              <w:t>.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CE3AAA" w:rsidRPr="00D574BB" w:rsidTr="00D574BB">
        <w:trPr>
          <w:trHeight w:val="25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CE3AAA" w:rsidRPr="00D574BB" w:rsidTr="00D574BB">
        <w:trPr>
          <w:trHeight w:val="25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D574BB" w:rsidRPr="00D574BB" w:rsidTr="00D574BB">
        <w:trPr>
          <w:trHeight w:val="250"/>
        </w:trPr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 xml:space="preserve">Observed </w:t>
            </w:r>
            <w:r w:rsidR="00D574BB" w:rsidRPr="00D574BB">
              <w:rPr>
                <w:rFonts w:ascii="Georgia" w:eastAsia="Times New Roman" w:hAnsi="Georgia" w:cs="Times New Roman"/>
                <w:color w:val="000000"/>
              </w:rPr>
              <w:t>symptoms</w:t>
            </w:r>
            <w:r w:rsidRPr="00D574BB">
              <w:rPr>
                <w:rFonts w:ascii="Georgia" w:eastAsia="Times New Roman" w:hAnsi="Georgia" w:cs="Times New Roman"/>
                <w:color w:val="000000"/>
              </w:rPr>
              <w:t xml:space="preserve"> </w:t>
            </w:r>
            <w:r w:rsidR="001540A8">
              <w:rPr>
                <w:rFonts w:ascii="Georgia" w:eastAsia="Times New Roman" w:hAnsi="Georgia" w:cs="Times New Roman"/>
                <w:color w:val="000000"/>
              </w:rPr>
              <w:t>:</w:t>
            </w:r>
          </w:p>
        </w:tc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>……………………………</w:t>
            </w:r>
            <w:r w:rsidR="001540A8">
              <w:rPr>
                <w:rFonts w:ascii="Georgia" w:eastAsia="Times New Roman" w:hAnsi="Georgia" w:cs="Times New Roman"/>
                <w:color w:val="000000"/>
              </w:rPr>
              <w:t>…………..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D574BB" w:rsidRPr="00D574BB" w:rsidTr="00D574BB">
        <w:trPr>
          <w:trHeight w:val="25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>………………………………</w:t>
            </w:r>
            <w:r w:rsidR="001540A8">
              <w:rPr>
                <w:rFonts w:ascii="Georgia" w:eastAsia="Times New Roman" w:hAnsi="Georgia" w:cs="Times New Roman"/>
                <w:color w:val="000000"/>
              </w:rPr>
              <w:t>………..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D574BB" w:rsidRPr="00D574BB" w:rsidTr="00D574BB">
        <w:trPr>
          <w:trHeight w:val="25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>……………………………</w:t>
            </w:r>
            <w:r w:rsidR="001540A8">
              <w:rPr>
                <w:rFonts w:ascii="Georgia" w:eastAsia="Times New Roman" w:hAnsi="Georgia" w:cs="Times New Roman"/>
                <w:color w:val="000000"/>
              </w:rPr>
              <w:t>…………..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D574BB" w:rsidRPr="00D574BB" w:rsidTr="00D574BB">
        <w:trPr>
          <w:trHeight w:val="25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>……………………………</w:t>
            </w:r>
            <w:r w:rsidR="001540A8">
              <w:rPr>
                <w:rFonts w:ascii="Georgia" w:eastAsia="Times New Roman" w:hAnsi="Georgia" w:cs="Times New Roman"/>
                <w:color w:val="000000"/>
              </w:rPr>
              <w:t>…………..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2C55E4" w:rsidRPr="00D574BB" w:rsidTr="00D574BB">
        <w:trPr>
          <w:trHeight w:val="1086"/>
        </w:trPr>
        <w:tc>
          <w:tcPr>
            <w:tcW w:w="119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4BB" w:rsidRDefault="002C55E4" w:rsidP="00D574BB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</w:pPr>
            <w:r w:rsidRPr="000651F6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  <w:t>The content of the information sheet that was provided have been read carefully by me/explained in detail to me, in a language that I comprehend, and I have fully understood the contents. I confirm that I have had the opportunity to ask questions.</w:t>
            </w:r>
          </w:p>
          <w:p w:rsidR="00C638D3" w:rsidRPr="000651F6" w:rsidRDefault="00C638D3" w:rsidP="00D574BB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E3AAA" w:rsidRPr="00D574BB" w:rsidTr="00D574BB">
        <w:trPr>
          <w:trHeight w:val="25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9C8" w:rsidRPr="00D574BB" w:rsidRDefault="00ED79C8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1540A8" w:rsidRPr="00D574BB" w:rsidTr="00D574BB">
        <w:trPr>
          <w:trHeight w:val="487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jc w:val="both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D574BB">
              <w:rPr>
                <w:rFonts w:ascii="Georgia" w:eastAsia="Times New Roman" w:hAnsi="Georgia" w:cs="Times New Roman"/>
                <w:sz w:val="24"/>
                <w:szCs w:val="24"/>
              </w:rPr>
              <w:t>……………</w:t>
            </w:r>
            <w:r w:rsidR="00D574BB">
              <w:rPr>
                <w:rFonts w:ascii="Georgia" w:eastAsia="Times New Roman" w:hAnsi="Georgia" w:cs="Times New Roman"/>
                <w:sz w:val="24"/>
                <w:szCs w:val="24"/>
              </w:rPr>
              <w:t>………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3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D574BB" w:rsidP="00D574BB">
            <w:pPr>
              <w:spacing w:after="0" w:line="240" w:lineRule="auto"/>
              <w:rPr>
                <w:rFonts w:ascii="Georgia" w:eastAsia="Times New Roman" w:hAnsi="Georgia" w:cs="Times New Roman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sz w:val="24"/>
                <w:szCs w:val="24"/>
              </w:rPr>
              <w:t xml:space="preserve">         </w:t>
            </w:r>
            <w:r w:rsidR="002C55E4" w:rsidRPr="00D574BB">
              <w:rPr>
                <w:rFonts w:ascii="Georgia" w:eastAsia="Times New Roman" w:hAnsi="Georgia" w:cs="Times New Roman"/>
                <w:sz w:val="24"/>
                <w:szCs w:val="24"/>
              </w:rPr>
              <w:t xml:space="preserve"> ……………………………….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CE3AAA" w:rsidRPr="00D574BB" w:rsidTr="00D574BB">
        <w:trPr>
          <w:trHeight w:val="250"/>
        </w:trPr>
        <w:tc>
          <w:tcPr>
            <w:tcW w:w="3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>Legal Parent's signature /D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3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D574BB">
              <w:rPr>
                <w:rFonts w:ascii="Georgia" w:eastAsia="Times New Roman" w:hAnsi="Georgia" w:cs="Times New Roman"/>
                <w:color w:val="000000"/>
              </w:rPr>
              <w:t>Researcher signature/Dat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E4" w:rsidRPr="00D574BB" w:rsidRDefault="002C55E4" w:rsidP="002C55E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</w:tbl>
    <w:p w:rsidR="002A5EE5" w:rsidRPr="00D574BB" w:rsidRDefault="002A5EE5">
      <w:pPr>
        <w:rPr>
          <w:rFonts w:ascii="Georgia" w:hAnsi="Georgia" w:cs="Times New Roman"/>
        </w:rPr>
      </w:pPr>
    </w:p>
    <w:sectPr w:rsidR="002A5EE5" w:rsidRPr="00D574BB" w:rsidSect="00436BCE">
      <w:pgSz w:w="12240" w:h="15840"/>
      <w:pgMar w:top="1584" w:right="1440" w:bottom="1440" w:left="1440" w:header="720" w:footer="720" w:gutter="432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2C55E4"/>
    <w:rsid w:val="000651F6"/>
    <w:rsid w:val="001540A8"/>
    <w:rsid w:val="001C3E37"/>
    <w:rsid w:val="002A5EE5"/>
    <w:rsid w:val="002C55E4"/>
    <w:rsid w:val="00436BCE"/>
    <w:rsid w:val="007441B4"/>
    <w:rsid w:val="00BE176B"/>
    <w:rsid w:val="00C638D3"/>
    <w:rsid w:val="00CE3AAA"/>
    <w:rsid w:val="00D574BB"/>
    <w:rsid w:val="00ED79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115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TH</dc:creator>
  <cp:lastModifiedBy>TUTH</cp:lastModifiedBy>
  <cp:revision>9</cp:revision>
  <dcterms:created xsi:type="dcterms:W3CDTF">2022-05-10T06:26:00Z</dcterms:created>
  <dcterms:modified xsi:type="dcterms:W3CDTF">2022-05-10T07:48:00Z</dcterms:modified>
</cp:coreProperties>
</file>